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04103" w14:textId="41BBBBE2" w:rsidR="004C7B8A" w:rsidRDefault="008B646F" w:rsidP="00817F32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</w:t>
      </w:r>
      <w:r w:rsidRPr="00761A6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17F32" w:rsidRPr="00761A6E">
        <w:rPr>
          <w:rFonts w:ascii="Times New Roman" w:hAnsi="Times New Roman" w:cs="Times New Roman"/>
          <w:b/>
          <w:sz w:val="20"/>
          <w:szCs w:val="20"/>
        </w:rPr>
        <w:t>1.</w:t>
      </w:r>
      <w:r w:rsidR="00817F32" w:rsidRPr="000F2ABA">
        <w:rPr>
          <w:rFonts w:ascii="Times New Roman" w:hAnsi="Times New Roman" w:cs="Times New Roman"/>
          <w:sz w:val="20"/>
          <w:szCs w:val="20"/>
        </w:rPr>
        <w:t xml:space="preserve"> List of </w:t>
      </w:r>
      <w:r w:rsidR="00817F32">
        <w:rPr>
          <w:rFonts w:ascii="Times New Roman" w:hAnsi="Times New Roman" w:cs="Times New Roman"/>
          <w:sz w:val="20"/>
          <w:szCs w:val="20"/>
        </w:rPr>
        <w:t>213</w:t>
      </w:r>
      <w:r w:rsidR="00817F32" w:rsidRPr="000F2ABA">
        <w:rPr>
          <w:rFonts w:ascii="Times New Roman" w:hAnsi="Times New Roman" w:cs="Times New Roman"/>
          <w:sz w:val="20"/>
          <w:szCs w:val="20"/>
        </w:rPr>
        <w:t xml:space="preserve"> </w:t>
      </w:r>
      <w:r w:rsidR="00761A6E">
        <w:rPr>
          <w:rFonts w:ascii="Times New Roman" w:hAnsi="Times New Roman" w:cs="Times New Roman"/>
          <w:sz w:val="20"/>
          <w:szCs w:val="20"/>
        </w:rPr>
        <w:t>Demographic and Health Surveys F</w:t>
      </w:r>
      <w:r w:rsidR="00817F32" w:rsidRPr="000F2ABA">
        <w:rPr>
          <w:rFonts w:ascii="Times New Roman" w:hAnsi="Times New Roman" w:cs="Times New Roman"/>
          <w:sz w:val="20"/>
          <w:szCs w:val="20"/>
        </w:rPr>
        <w:t xml:space="preserve">rom 55 </w:t>
      </w:r>
      <w:r w:rsidR="00761A6E">
        <w:rPr>
          <w:rFonts w:ascii="Times New Roman" w:hAnsi="Times New Roman" w:cs="Times New Roman"/>
          <w:sz w:val="20"/>
          <w:szCs w:val="20"/>
        </w:rPr>
        <w:t>C</w:t>
      </w:r>
      <w:r w:rsidR="00817F32" w:rsidRPr="000F2ABA">
        <w:rPr>
          <w:rFonts w:ascii="Times New Roman" w:hAnsi="Times New Roman" w:cs="Times New Roman"/>
          <w:sz w:val="20"/>
          <w:szCs w:val="20"/>
        </w:rPr>
        <w:t xml:space="preserve">ountries </w:t>
      </w:r>
      <w:r w:rsidR="00761A6E">
        <w:rPr>
          <w:rFonts w:ascii="Times New Roman" w:hAnsi="Times New Roman" w:cs="Times New Roman"/>
          <w:sz w:val="20"/>
          <w:szCs w:val="20"/>
        </w:rPr>
        <w:t>A</w:t>
      </w:r>
      <w:r w:rsidR="00817F32" w:rsidRPr="000F2ABA">
        <w:rPr>
          <w:rFonts w:ascii="Times New Roman" w:hAnsi="Times New Roman" w:cs="Times New Roman"/>
          <w:sz w:val="20"/>
          <w:szCs w:val="20"/>
        </w:rPr>
        <w:t>nalyzed</w:t>
      </w:r>
      <w:r w:rsidR="004C7B8A">
        <w:rPr>
          <w:rFonts w:ascii="Times New Roman" w:hAnsi="Times New Roman" w:cs="Times New Roman"/>
          <w:sz w:val="20"/>
          <w:szCs w:val="20"/>
        </w:rPr>
        <w:t xml:space="preserve">, the </w:t>
      </w:r>
      <w:r w:rsidR="00761A6E">
        <w:rPr>
          <w:rFonts w:ascii="Times New Roman" w:hAnsi="Times New Roman" w:cs="Times New Roman"/>
          <w:sz w:val="20"/>
          <w:szCs w:val="20"/>
        </w:rPr>
        <w:t>N</w:t>
      </w:r>
      <w:r w:rsidR="004C7B8A">
        <w:rPr>
          <w:rFonts w:ascii="Times New Roman" w:hAnsi="Times New Roman" w:cs="Times New Roman"/>
          <w:sz w:val="20"/>
          <w:szCs w:val="20"/>
        </w:rPr>
        <w:t xml:space="preserve">ational </w:t>
      </w:r>
      <w:r w:rsidR="00761A6E">
        <w:rPr>
          <w:rFonts w:ascii="Times New Roman" w:hAnsi="Times New Roman" w:cs="Times New Roman"/>
          <w:sz w:val="20"/>
          <w:szCs w:val="20"/>
        </w:rPr>
        <w:t>A</w:t>
      </w:r>
      <w:r w:rsidR="004C7B8A">
        <w:rPr>
          <w:rFonts w:ascii="Times New Roman" w:hAnsi="Times New Roman" w:cs="Times New Roman"/>
          <w:sz w:val="20"/>
          <w:szCs w:val="20"/>
        </w:rPr>
        <w:t xml:space="preserve">verage </w:t>
      </w:r>
      <w:r w:rsidR="00761A6E">
        <w:rPr>
          <w:rFonts w:ascii="Times New Roman" w:hAnsi="Times New Roman" w:cs="Times New Roman"/>
          <w:sz w:val="20"/>
          <w:szCs w:val="20"/>
        </w:rPr>
        <w:t>M</w:t>
      </w:r>
      <w:r w:rsidR="004C7B8A">
        <w:rPr>
          <w:rFonts w:ascii="Times New Roman" w:hAnsi="Times New Roman" w:cs="Times New Roman"/>
          <w:sz w:val="20"/>
          <w:szCs w:val="20"/>
        </w:rPr>
        <w:t xml:space="preserve">et </w:t>
      </w:r>
      <w:r w:rsidR="00761A6E">
        <w:rPr>
          <w:rFonts w:ascii="Times New Roman" w:hAnsi="Times New Roman" w:cs="Times New Roman"/>
          <w:sz w:val="20"/>
          <w:szCs w:val="20"/>
        </w:rPr>
        <w:t>D</w:t>
      </w:r>
      <w:r w:rsidR="004C7B8A">
        <w:rPr>
          <w:rFonts w:ascii="Times New Roman" w:hAnsi="Times New Roman" w:cs="Times New Roman"/>
          <w:sz w:val="20"/>
          <w:szCs w:val="20"/>
        </w:rPr>
        <w:t>emand</w:t>
      </w:r>
      <w:r>
        <w:rPr>
          <w:rFonts w:ascii="Times New Roman" w:hAnsi="Times New Roman" w:cs="Times New Roman"/>
          <w:sz w:val="20"/>
          <w:szCs w:val="20"/>
        </w:rPr>
        <w:t xml:space="preserve"> for </w:t>
      </w:r>
      <w:r w:rsidR="00705D7F">
        <w:rPr>
          <w:rFonts w:ascii="Times New Roman" w:hAnsi="Times New Roman" w:cs="Times New Roman"/>
          <w:sz w:val="20"/>
          <w:szCs w:val="20"/>
        </w:rPr>
        <w:t>Family Planning</w:t>
      </w:r>
      <w:r w:rsidR="004C7B8A">
        <w:rPr>
          <w:rFonts w:ascii="Times New Roman" w:hAnsi="Times New Roman" w:cs="Times New Roman"/>
          <w:sz w:val="20"/>
          <w:szCs w:val="20"/>
        </w:rPr>
        <w:t xml:space="preserve">, and </w:t>
      </w:r>
      <w:r w:rsidR="00761A6E">
        <w:rPr>
          <w:rFonts w:ascii="Times New Roman" w:hAnsi="Times New Roman" w:cs="Times New Roman"/>
          <w:sz w:val="20"/>
          <w:szCs w:val="20"/>
        </w:rPr>
        <w:t>D</w:t>
      </w:r>
      <w:r w:rsidR="004C7B8A">
        <w:rPr>
          <w:rFonts w:ascii="Times New Roman" w:hAnsi="Times New Roman" w:cs="Times New Roman"/>
          <w:sz w:val="20"/>
          <w:szCs w:val="20"/>
        </w:rPr>
        <w:t xml:space="preserve">isparity by </w:t>
      </w:r>
      <w:r w:rsidR="00761A6E">
        <w:rPr>
          <w:rFonts w:ascii="Times New Roman" w:hAnsi="Times New Roman" w:cs="Times New Roman"/>
          <w:sz w:val="20"/>
          <w:szCs w:val="20"/>
        </w:rPr>
        <w:t>V</w:t>
      </w:r>
      <w:r w:rsidR="004C7B8A">
        <w:rPr>
          <w:rFonts w:ascii="Times New Roman" w:hAnsi="Times New Roman" w:cs="Times New Roman"/>
          <w:sz w:val="20"/>
          <w:szCs w:val="20"/>
        </w:rPr>
        <w:t xml:space="preserve">arious </w:t>
      </w:r>
      <w:r w:rsidR="00761A6E">
        <w:rPr>
          <w:rFonts w:ascii="Times New Roman" w:hAnsi="Times New Roman" w:cs="Times New Roman"/>
          <w:sz w:val="20"/>
          <w:szCs w:val="20"/>
        </w:rPr>
        <w:t>D</w:t>
      </w:r>
      <w:r w:rsidR="004C7B8A">
        <w:rPr>
          <w:rFonts w:ascii="Times New Roman" w:hAnsi="Times New Roman" w:cs="Times New Roman"/>
          <w:sz w:val="20"/>
          <w:szCs w:val="20"/>
        </w:rPr>
        <w:t>isaggregates</w:t>
      </w:r>
    </w:p>
    <w:p w14:paraId="5868F808" w14:textId="77777777" w:rsidR="004C7B8A" w:rsidRDefault="004C7B8A" w:rsidP="004C7B8A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10599" w:type="dxa"/>
        <w:tblLook w:val="04A0" w:firstRow="1" w:lastRow="0" w:firstColumn="1" w:lastColumn="0" w:noHBand="0" w:noVBand="1"/>
      </w:tblPr>
      <w:tblGrid>
        <w:gridCol w:w="1691"/>
        <w:gridCol w:w="960"/>
        <w:gridCol w:w="1150"/>
        <w:gridCol w:w="1095"/>
        <w:gridCol w:w="1128"/>
        <w:gridCol w:w="1172"/>
        <w:gridCol w:w="1044"/>
        <w:gridCol w:w="266"/>
        <w:gridCol w:w="1025"/>
        <w:gridCol w:w="1250"/>
      </w:tblGrid>
      <w:tr w:rsidR="008B646F" w:rsidRPr="004C7B8A" w14:paraId="5D1EF84E" w14:textId="77777777" w:rsidTr="00A745D7">
        <w:trPr>
          <w:trHeight w:val="298"/>
          <w:tblHeader/>
        </w:trPr>
        <w:tc>
          <w:tcPr>
            <w:tcW w:w="16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E0FF" w14:textId="0A76B10D" w:rsidR="008B646F" w:rsidRPr="004C7B8A" w:rsidRDefault="008B646F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97A0" w14:textId="77777777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vey</w:t>
            </w:r>
          </w:p>
          <w:p w14:paraId="615F6E60" w14:textId="06086B13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 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1A4D9E" w14:textId="4D21FC2C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 Demand Among Women in Union (%), National Average</w:t>
            </w:r>
          </w:p>
        </w:tc>
        <w:tc>
          <w:tcPr>
            <w:tcW w:w="67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2059B9" w14:textId="5A2399E7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solute Difference in Met Demand Across Subgroups (percentage points)</w:t>
            </w:r>
          </w:p>
        </w:tc>
      </w:tr>
      <w:tr w:rsidR="008B646F" w:rsidRPr="004C7B8A" w14:paraId="195E7EB5" w14:textId="77777777" w:rsidTr="008B646F">
        <w:trPr>
          <w:trHeight w:val="838"/>
          <w:tblHeader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9F9" w14:textId="1ABACB12" w:rsidR="008B646F" w:rsidRPr="004C7B8A" w:rsidRDefault="008B646F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5C92" w14:textId="13BE3B4C" w:rsidR="008B646F" w:rsidRPr="008B646F" w:rsidRDefault="008B646F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51FD5" w14:textId="77777777" w:rsidR="008B646F" w:rsidRPr="008B646F" w:rsidRDefault="008B646F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32391" w14:textId="5F4A8F26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tween the Most- and Least-Advantaged Socioeconomic Subgroup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84ECF" w14:textId="77777777" w:rsidR="008B646F" w:rsidRPr="008B646F" w:rsidRDefault="008B646F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3452EF" w14:textId="5C4E6070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tween the Highest and Lowest Estimates Across Subgroups</w:t>
            </w:r>
          </w:p>
        </w:tc>
      </w:tr>
      <w:tr w:rsidR="008B646F" w:rsidRPr="004C7B8A" w14:paraId="36C55E76" w14:textId="77777777" w:rsidTr="008B646F">
        <w:trPr>
          <w:trHeight w:val="510"/>
          <w:tblHeader/>
        </w:trPr>
        <w:tc>
          <w:tcPr>
            <w:tcW w:w="16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9E19" w14:textId="415D84C7" w:rsidR="008B646F" w:rsidRPr="004C7B8A" w:rsidRDefault="008B646F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15B4" w14:textId="07D9226B" w:rsidR="008B646F" w:rsidRPr="008B646F" w:rsidRDefault="008B646F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A4E17" w14:textId="77777777" w:rsidR="008B646F" w:rsidRPr="008B646F" w:rsidRDefault="008B646F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D2AEEF" w14:textId="77777777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DD3EE" w14:textId="08033174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usehold W</w:t>
            </w:r>
            <w:r w:rsidRPr="008B64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lth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8016A" w14:textId="1F77493D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sidenti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B22F0" w14:textId="6EF2CF35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Un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E82C72" w14:textId="45D69988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E1AC2" w14:textId="77777777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555C5F" w14:textId="5DF76E40" w:rsidR="008B646F" w:rsidRPr="008B646F" w:rsidRDefault="008B646F" w:rsidP="008B6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bnational U</w:t>
            </w:r>
            <w:r w:rsidRPr="008B64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t</w:t>
            </w:r>
          </w:p>
        </w:tc>
      </w:tr>
      <w:tr w:rsidR="004C7B8A" w:rsidRPr="004C7B8A" w14:paraId="768ED163" w14:textId="77777777" w:rsidTr="008B646F">
        <w:trPr>
          <w:trHeight w:val="255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65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35E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063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F6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8A2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590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169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B5D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D2E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A5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4C7B8A" w:rsidRPr="004C7B8A" w14:paraId="3A95691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AA7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F4F2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D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9D9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E5D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85D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D60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C2D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DA9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CC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4C7B8A" w:rsidRPr="004C7B8A" w14:paraId="2468C28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FC3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46B6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A7C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750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97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5F3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6F1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877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95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5B5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</w:tr>
      <w:tr w:rsidR="004C7B8A" w:rsidRPr="004C7B8A" w14:paraId="2BC88DB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49F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BCC2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AE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5B7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F61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A97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793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651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3D8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AFF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4C7B8A" w:rsidRPr="004C7B8A" w14:paraId="3AF97EB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906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A0F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5D5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6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0EC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29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A7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EF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0E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C2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</w:tr>
      <w:tr w:rsidR="004C7B8A" w:rsidRPr="004C7B8A" w14:paraId="140DFFE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66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7C6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7A4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E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1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AB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3FB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A95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5D5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0B0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</w:tr>
      <w:tr w:rsidR="004C7B8A" w:rsidRPr="004C7B8A" w14:paraId="0AB70D4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1E6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9B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A99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E63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961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961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BB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E1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81C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8DD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4C7B8A" w:rsidRPr="004C7B8A" w14:paraId="278BAD1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1BE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E7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6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CFB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EBB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6AF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F74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FD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FD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940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</w:tr>
      <w:tr w:rsidR="004C7B8A" w:rsidRPr="004C7B8A" w14:paraId="7686153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E4B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64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EB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CBD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1DA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12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4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300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9BF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272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4C7B8A" w:rsidRPr="004C7B8A" w14:paraId="6B22CFC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02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CE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E01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ADB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03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D56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01B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A8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B09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86D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</w:tr>
      <w:tr w:rsidR="004C7B8A" w:rsidRPr="004C7B8A" w14:paraId="25370BB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36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975C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AB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63C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310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45F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C51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D69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A43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BCC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</w:tr>
      <w:tr w:rsidR="004C7B8A" w:rsidRPr="004C7B8A" w14:paraId="2AB9D90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A0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748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348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4F4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2A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C4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E1F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2D6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812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8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4C7B8A" w:rsidRPr="004C7B8A" w14:paraId="456AB21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7D4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B7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1F7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BC6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4A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D2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E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16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FE0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205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4C7B8A" w:rsidRPr="004C7B8A" w14:paraId="2B33DA6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276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38DE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6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EFF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E4B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22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790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46B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10D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6D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4C7B8A" w:rsidRPr="004C7B8A" w14:paraId="63C977C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1F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FEC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002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820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616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B1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B84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AC7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5D9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5D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</w:tr>
      <w:tr w:rsidR="004C7B8A" w:rsidRPr="004C7B8A" w14:paraId="01E8A49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16F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89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6B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B57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18C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90F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6E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C45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722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1F6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</w:tr>
      <w:tr w:rsidR="004C7B8A" w:rsidRPr="004C7B8A" w14:paraId="200D28A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A19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0A3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56D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E62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FF3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EE6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CC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E00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488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B8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</w:tr>
      <w:tr w:rsidR="004C7B8A" w:rsidRPr="004C7B8A" w14:paraId="5925F0D2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416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986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AA0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4C4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C83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C03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0C5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44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9BB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9C1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</w:tr>
      <w:tr w:rsidR="004C7B8A" w:rsidRPr="004C7B8A" w14:paraId="3F8F028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E6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687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EBD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EF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CB2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63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A6C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D08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AA0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74C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</w:tr>
      <w:tr w:rsidR="004C7B8A" w:rsidRPr="004C7B8A" w14:paraId="53C7957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DCE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0D9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2FF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4BC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DF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3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09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777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2CE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92D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4C7B8A" w:rsidRPr="004C7B8A" w14:paraId="327098B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52E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26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6A1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5DF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DA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205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87A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309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1AE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F34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</w:tr>
      <w:tr w:rsidR="004C7B8A" w:rsidRPr="004C7B8A" w14:paraId="542B6F3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D84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262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BF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06B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CFC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18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77D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F8A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E31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49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4C7B8A" w:rsidRPr="004C7B8A" w14:paraId="556BB9D2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849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9F7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C02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77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691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F9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C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DB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0B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12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</w:tr>
      <w:tr w:rsidR="004C7B8A" w:rsidRPr="004C7B8A" w14:paraId="45AFEA2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4B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D2C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64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A0C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BD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D8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058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49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DEA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89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</w:tr>
      <w:tr w:rsidR="004C7B8A" w:rsidRPr="004C7B8A" w14:paraId="593BFD2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93F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FD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B7A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BDB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C5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221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40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E2E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92C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159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4C7B8A" w:rsidRPr="004C7B8A" w14:paraId="0028CF9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3BE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7BC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CEC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55E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305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C81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7EA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DEC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33A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2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</w:tr>
      <w:tr w:rsidR="004C7B8A" w:rsidRPr="004C7B8A" w14:paraId="23C76D2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AF1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EC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D8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06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762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DA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98A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05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A0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E6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</w:tr>
      <w:tr w:rsidR="004C7B8A" w:rsidRPr="004C7B8A" w14:paraId="4BB1B97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835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FC2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9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DB2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FED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7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6F9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E8D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88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340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4C7B8A" w:rsidRPr="004C7B8A" w14:paraId="4A83156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669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B6E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768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812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445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58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4ED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C15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6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4B7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4C7B8A" w:rsidRPr="004C7B8A" w14:paraId="6DD4D06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F03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873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78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EA4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E3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295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C54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E6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549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887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</w:tr>
      <w:tr w:rsidR="004C7B8A" w:rsidRPr="004C7B8A" w14:paraId="6332DDA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392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E53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2F9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775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64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EEB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84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B8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D81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8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</w:tr>
      <w:tr w:rsidR="004C7B8A" w:rsidRPr="004C7B8A" w14:paraId="4C870D9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D5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CD13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162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0EF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0A8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4BE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2C8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6D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985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54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4C7B8A" w:rsidRPr="004C7B8A" w14:paraId="6F6B436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5C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A4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0B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E0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C2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87F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101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CB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322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E00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</w:tr>
      <w:tr w:rsidR="004C7B8A" w:rsidRPr="004C7B8A" w14:paraId="5BD23BA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1A8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02A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082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AD2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C93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720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7CB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AE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DD9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0A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</w:tr>
      <w:tr w:rsidR="004C7B8A" w:rsidRPr="004C7B8A" w14:paraId="424211C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D8B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ECE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57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C7C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15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C9A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73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0DD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198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A9D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4C7B8A" w:rsidRPr="004C7B8A" w14:paraId="5AAF6DD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622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327C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CA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C0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613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459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8E7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327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8F3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18B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4C7B8A" w:rsidRPr="004C7B8A" w14:paraId="6BB5F37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A10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429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0E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C2B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3C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3F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F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E95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8D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0C8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4C7B8A" w:rsidRPr="004C7B8A" w14:paraId="429B728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785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7B4C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65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F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14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25E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D99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864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94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0E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4C7B8A" w:rsidRPr="004C7B8A" w14:paraId="30DE58D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D9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A3D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AB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37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AAB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F02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B36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48D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327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57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</w:tr>
      <w:tr w:rsidR="004C7B8A" w:rsidRPr="004C7B8A" w14:paraId="073B9A0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190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DA5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2F6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41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0FF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A1D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06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E05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AF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A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</w:tr>
      <w:tr w:rsidR="004C7B8A" w:rsidRPr="004C7B8A" w14:paraId="61CCA43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5DA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8D1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42E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D96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69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632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3AF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078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5C6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D6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4C7B8A" w:rsidRPr="004C7B8A" w14:paraId="10B4D36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92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709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81D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E0F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03C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795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09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2E0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D75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416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4C7B8A" w:rsidRPr="004C7B8A" w14:paraId="041BD4F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E43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D44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57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7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BBA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FDC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63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0EE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AB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C45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4C7B8A" w:rsidRPr="004C7B8A" w14:paraId="0AC82BB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DB0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n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4D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119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CF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57E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390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24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D9D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5A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672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</w:tr>
      <w:tr w:rsidR="004C7B8A" w:rsidRPr="004C7B8A" w14:paraId="67254C22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C7E7" w14:textId="3513DF76" w:rsidR="004C7B8A" w:rsidRPr="004C7B8A" w:rsidRDefault="008B646F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</w:t>
            </w:r>
            <w:r w:rsidR="004C7B8A"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 d'Ivo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C56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9A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2B5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907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CEF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E05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F2A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899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A51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4C7B8A" w:rsidRPr="004C7B8A" w14:paraId="17A462A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A532" w14:textId="33C9B257" w:rsidR="004C7B8A" w:rsidRPr="004C7B8A" w:rsidRDefault="008B646F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</w:t>
            </w:r>
            <w:r w:rsidR="004C7B8A"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 d'Ivo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37C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AC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78C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61F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D0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EA3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29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BD9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BF4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4C7B8A" w:rsidRPr="004C7B8A" w14:paraId="6A406E6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B825" w14:textId="7E45CC67" w:rsidR="004C7B8A" w:rsidRPr="004C7B8A" w:rsidRDefault="008B646F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</w:t>
            </w:r>
            <w:r w:rsidR="004C7B8A"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 d'Ivo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2E6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BE9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822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55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A3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21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C5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AF5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F2D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</w:tr>
      <w:tr w:rsidR="004C7B8A" w:rsidRPr="004C7B8A" w14:paraId="55B69EC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8E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AC6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84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2D3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39C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5F1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8A8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BF8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3B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2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4C7B8A" w:rsidRPr="004C7B8A" w14:paraId="3094602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80E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F4E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3DF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1F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35F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D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5A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4F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3B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6BB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</w:tr>
      <w:tr w:rsidR="004C7B8A" w:rsidRPr="004C7B8A" w14:paraId="286D3D7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D09" w14:textId="61266709" w:rsidR="004C7B8A" w:rsidRPr="004C7B8A" w:rsidRDefault="004C7B8A" w:rsidP="008B6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</w:t>
            </w:r>
            <w:r w:rsidR="008B6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7CD3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A3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D92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ED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362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53E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7B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AA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103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4C7B8A" w:rsidRPr="004C7B8A" w14:paraId="25A7B2F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C125" w14:textId="27E3FF2E" w:rsidR="004C7B8A" w:rsidRPr="004C7B8A" w:rsidRDefault="004C7B8A" w:rsidP="008B6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</w:t>
            </w:r>
            <w:r w:rsidR="008B6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3C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EA7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BCE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FCC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38B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11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E89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CFC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DBB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</w:tr>
      <w:tr w:rsidR="004C7B8A" w:rsidRPr="004C7B8A" w14:paraId="04FD40C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D19A" w14:textId="25B7FDEE" w:rsidR="004C7B8A" w:rsidRPr="004C7B8A" w:rsidRDefault="004C7B8A" w:rsidP="008B6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</w:t>
            </w:r>
            <w:r w:rsidR="008B6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BDF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747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79C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EB7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E6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5DF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24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67B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340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</w:tr>
      <w:tr w:rsidR="004C7B8A" w:rsidRPr="004C7B8A" w14:paraId="208ED33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96F2" w14:textId="34F8748C" w:rsidR="004C7B8A" w:rsidRPr="004C7B8A" w:rsidRDefault="004C7B8A" w:rsidP="008B6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</w:t>
            </w:r>
            <w:r w:rsidR="008B6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649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E0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605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324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D8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F52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4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2B0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FC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4C7B8A" w:rsidRPr="004C7B8A" w14:paraId="0D5CB0C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0A13" w14:textId="538429EB" w:rsidR="004C7B8A" w:rsidRPr="004C7B8A" w:rsidRDefault="004C7B8A" w:rsidP="008B6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</w:t>
            </w:r>
            <w:r w:rsidR="008B6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4FF2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D6F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30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465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183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36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A4E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7F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CCC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4C7B8A" w:rsidRPr="004C7B8A" w14:paraId="20AE6F1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E078" w14:textId="000EFEA5" w:rsidR="004C7B8A" w:rsidRPr="004C7B8A" w:rsidRDefault="004C7B8A" w:rsidP="008B6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</w:t>
            </w:r>
            <w:r w:rsidR="008B6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01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79D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13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4F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D32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749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43E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011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3D4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4C7B8A" w:rsidRPr="004C7B8A" w14:paraId="4AC3181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AC9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8C9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937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F39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3DB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54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3A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DDF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68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8C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</w:tr>
      <w:tr w:rsidR="004C7B8A" w:rsidRPr="004C7B8A" w14:paraId="539880C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5D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D45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A2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BA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3A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9E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7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1CB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31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68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</w:tr>
      <w:tr w:rsidR="004C7B8A" w:rsidRPr="004C7B8A" w14:paraId="378B37F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4A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144C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8DF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F50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EAB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A05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B8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4C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D37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DA3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4C7B8A" w:rsidRPr="004C7B8A" w14:paraId="35ED6DE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ADB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AC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2C8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B74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9A7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F31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6D8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7E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FA2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5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</w:tr>
      <w:tr w:rsidR="004C7B8A" w:rsidRPr="004C7B8A" w14:paraId="15B7A3B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7C5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7A7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EA5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C24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F4B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DEB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B7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58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4A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DF4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</w:tr>
      <w:tr w:rsidR="004C7B8A" w:rsidRPr="004C7B8A" w14:paraId="6419DAA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218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F4C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728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E58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E8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672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6F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34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94F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D6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</w:tr>
      <w:tr w:rsidR="004C7B8A" w:rsidRPr="004C7B8A" w14:paraId="72F14A1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33D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D74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BE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0D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6C2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D16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ABE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48A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28E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232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4C7B8A" w:rsidRPr="004C7B8A" w14:paraId="47B83FB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99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26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3CA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BDB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316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164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6D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C63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063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34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</w:tr>
      <w:tr w:rsidR="004C7B8A" w:rsidRPr="004C7B8A" w14:paraId="15FBE10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C51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ED8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168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01E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D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9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0D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5A7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DF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C0D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</w:tr>
      <w:tr w:rsidR="004C7B8A" w:rsidRPr="004C7B8A" w14:paraId="404B14D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825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376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299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17A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9D9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98C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F71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FD4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6BE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839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</w:tr>
      <w:tr w:rsidR="004C7B8A" w:rsidRPr="004C7B8A" w14:paraId="28A5590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3FD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D6A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7B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08A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FD8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195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CFA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457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3D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B7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</w:tr>
      <w:tr w:rsidR="004C7B8A" w:rsidRPr="004C7B8A" w14:paraId="5DB0C0C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817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975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69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E21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D1B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44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453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DD8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1A0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540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</w:tr>
      <w:tr w:rsidR="004C7B8A" w:rsidRPr="004C7B8A" w14:paraId="4B175AD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E2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59C2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194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972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0D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DE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F9E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18B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3A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334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</w:tr>
      <w:tr w:rsidR="004C7B8A" w:rsidRPr="004C7B8A" w14:paraId="584F621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F19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7DD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7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EAD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FCF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3E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FFF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C4B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D6E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4D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4C7B8A" w:rsidRPr="004C7B8A" w14:paraId="5D203D9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E9E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DD9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DD2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A95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409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62C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E6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152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B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B8D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4C7B8A" w:rsidRPr="004C7B8A" w14:paraId="3ECC3C9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641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93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B4D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06C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FC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60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314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2B8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103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177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</w:tr>
      <w:tr w:rsidR="004C7B8A" w:rsidRPr="004C7B8A" w14:paraId="798D020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48D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8EC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71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F79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DE3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C7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63B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F0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FE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2B6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4C7B8A" w:rsidRPr="004C7B8A" w14:paraId="4F4B589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B97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6FEE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0A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C67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25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17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38A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7E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2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091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</w:tr>
      <w:tr w:rsidR="004C7B8A" w:rsidRPr="004C7B8A" w14:paraId="0E15757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04B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263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CD2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9F6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8E5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12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9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8A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A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1C2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</w:tr>
      <w:tr w:rsidR="004C7B8A" w:rsidRPr="004C7B8A" w14:paraId="11A925D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1F0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4B7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4B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99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26C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4E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272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39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287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E9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</w:tr>
      <w:tr w:rsidR="004C7B8A" w:rsidRPr="004C7B8A" w14:paraId="408E296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7BD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3BE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B4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7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BF3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8B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1FA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9BD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4E1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FF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</w:tr>
      <w:tr w:rsidR="004C7B8A" w:rsidRPr="004C7B8A" w14:paraId="2D80C89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D4C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461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B73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A0C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220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31D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44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D0A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C15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6B4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</w:tr>
      <w:tr w:rsidR="004C7B8A" w:rsidRPr="004C7B8A" w14:paraId="3DB331A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841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A1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A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BBD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FD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82D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04A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F5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45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0B4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</w:tr>
      <w:tr w:rsidR="004C7B8A" w:rsidRPr="004C7B8A" w14:paraId="64E72E5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C1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59E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4A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C87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BD0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92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A4A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7F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3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486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4C7B8A" w:rsidRPr="004C7B8A" w14:paraId="354C09B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D62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D356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CD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F1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E3A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6DD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81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5F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477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12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4C7B8A" w:rsidRPr="004C7B8A" w14:paraId="475086A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8EC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D48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81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6D8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BD9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2DB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A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57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DE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A0F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</w:tr>
      <w:tr w:rsidR="004C7B8A" w:rsidRPr="004C7B8A" w14:paraId="3BDD006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C8F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FE0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D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B20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FC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D6C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BA2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61E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BEC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76E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7B8A" w:rsidRPr="004C7B8A" w14:paraId="7D8FF22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87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FAB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17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26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232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84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B4E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7B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A2E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9B6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4C7B8A" w:rsidRPr="004C7B8A" w14:paraId="1439609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527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2FA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7F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892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A23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EC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225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3A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B13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6E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4C7B8A" w:rsidRPr="004C7B8A" w14:paraId="3CC2E8D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F3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3E0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7EF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D4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749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05B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C6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EBE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70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94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4C7B8A" w:rsidRPr="004C7B8A" w14:paraId="2DACBA9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C3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CB0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C33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7EC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14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73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69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D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C4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D3D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</w:tr>
      <w:tr w:rsidR="004C7B8A" w:rsidRPr="004C7B8A" w14:paraId="258381B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2AB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867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CCC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2C6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A4F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3B4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39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045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50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60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4C7B8A" w:rsidRPr="004C7B8A" w14:paraId="4528BF9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0E0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73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94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29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35D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67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EF6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A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3C6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6CC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</w:tr>
      <w:tr w:rsidR="004C7B8A" w:rsidRPr="004C7B8A" w14:paraId="2C84ADA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17F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2B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D69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5DD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70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00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46C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D12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C01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E7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</w:tr>
      <w:tr w:rsidR="004C7B8A" w:rsidRPr="004C7B8A" w14:paraId="17C7FBF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94E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AE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EEF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E33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41C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4E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22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054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8ED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B9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</w:tr>
      <w:tr w:rsidR="004C7B8A" w:rsidRPr="004C7B8A" w14:paraId="5E1E57A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DA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FE5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A89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A8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47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B65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FC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92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AE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7A8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</w:tr>
      <w:tr w:rsidR="004C7B8A" w:rsidRPr="004C7B8A" w14:paraId="4CE9F1C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11E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D21E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AFF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77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12F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650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883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FCB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0F5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F5F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4C7B8A" w:rsidRPr="004C7B8A" w14:paraId="36C58B9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379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FB8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D85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05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23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8C3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297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8E4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CC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DB0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</w:tr>
      <w:tr w:rsidR="004C7B8A" w:rsidRPr="004C7B8A" w14:paraId="24A8306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DBF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807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D2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96E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F5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4C8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094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872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5F7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AF0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</w:tr>
      <w:tr w:rsidR="004C7B8A" w:rsidRPr="004C7B8A" w14:paraId="29778C4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43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535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050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6C4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BDD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C6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756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BD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35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3E8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</w:tr>
      <w:tr w:rsidR="004C7B8A" w:rsidRPr="004C7B8A" w14:paraId="6B36D04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411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E0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3F5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4E1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4C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39F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062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152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8C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915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</w:tr>
      <w:tr w:rsidR="004C7B8A" w:rsidRPr="004C7B8A" w14:paraId="31FE720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22C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26E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5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9E2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57B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4EB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9BA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E8C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A0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3B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</w:tr>
      <w:tr w:rsidR="004C7B8A" w:rsidRPr="004C7B8A" w14:paraId="310027B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70E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F30E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3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D0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EF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B9D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5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0DD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532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266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4C7B8A" w:rsidRPr="004C7B8A" w14:paraId="581F428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4E1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253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A7A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42E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693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3FE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0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4D5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33E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5C5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4C7B8A" w:rsidRPr="004C7B8A" w14:paraId="2078A00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A3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8DC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71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A97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3A5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01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2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C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79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1A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4C7B8A" w:rsidRPr="004C7B8A" w14:paraId="0332F74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E7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02E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99B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CD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B4F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3F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AA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718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F91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95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4C7B8A" w:rsidRPr="004C7B8A" w14:paraId="09DAD8E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3B5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11F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FD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2B3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C18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757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482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AB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5BE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CD0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</w:tr>
      <w:tr w:rsidR="004C7B8A" w:rsidRPr="004C7B8A" w14:paraId="3D237B2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28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57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D16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C3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24F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735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DFB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D2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A2A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FF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4C7B8A" w:rsidRPr="004C7B8A" w14:paraId="01E42CE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B0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FB3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9B1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606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4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9CF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646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B7D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0B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96E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4C7B8A" w:rsidRPr="004C7B8A" w14:paraId="3A9EC09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5FD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C75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BFC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FC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3DE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785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83C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A7B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8D5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B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</w:tr>
      <w:tr w:rsidR="004C7B8A" w:rsidRPr="004C7B8A" w14:paraId="4F12D6F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485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DEE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B9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DAB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A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F04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A6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3D3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20C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76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</w:tr>
      <w:tr w:rsidR="004C7B8A" w:rsidRPr="004C7B8A" w14:paraId="727365F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DC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07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45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F58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56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BA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92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43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B70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34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</w:tr>
      <w:tr w:rsidR="004C7B8A" w:rsidRPr="004C7B8A" w14:paraId="6E1606F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A1B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DE6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05E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E70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B4C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85C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AF0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99C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648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9F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</w:tr>
      <w:tr w:rsidR="004C7B8A" w:rsidRPr="004C7B8A" w14:paraId="2F6E7C4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F0F8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3FA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955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4D7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D6E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1B6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2A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62A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91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FE2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</w:tr>
      <w:tr w:rsidR="004C7B8A" w:rsidRPr="004C7B8A" w14:paraId="4AE79D1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6BEA" w14:textId="0142C289" w:rsidR="004C7B8A" w:rsidRPr="004C7B8A" w:rsidRDefault="004C7B8A" w:rsidP="008B6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 Rep</w:t>
            </w:r>
            <w:r w:rsidR="008B6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D6F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4E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01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885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A18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CB7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B3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2D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C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4C7B8A" w:rsidRPr="004C7B8A" w14:paraId="500812C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EAFA" w14:textId="242B0BA8" w:rsidR="004C7B8A" w:rsidRPr="004C7B8A" w:rsidRDefault="008B646F" w:rsidP="008B6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 Re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E5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69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AE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B52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E6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2EB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57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90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475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</w:tr>
      <w:tr w:rsidR="004C7B8A" w:rsidRPr="004C7B8A" w14:paraId="3112F44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361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CE3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2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0EE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2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D2E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015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4D4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12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CB6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</w:tr>
      <w:tr w:rsidR="004C7B8A" w:rsidRPr="004C7B8A" w14:paraId="0BFD80B2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464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64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D3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A6E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556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DD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FC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3D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4E3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590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4C7B8A" w:rsidRPr="004C7B8A" w14:paraId="1580A0F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D8A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23AE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C0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80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73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C3B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1C5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00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574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46B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4C7B8A" w:rsidRPr="004C7B8A" w14:paraId="16B5C4B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E0D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F37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FC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D7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27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98D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E3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A7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3A5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D24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4C7B8A" w:rsidRPr="004C7B8A" w14:paraId="243E158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6EA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27B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EB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546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97F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B0D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1F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25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1CB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690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</w:tr>
      <w:tr w:rsidR="004C7B8A" w:rsidRPr="004C7B8A" w14:paraId="1C3CED4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ED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AE0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4F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9A8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F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9B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AE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35A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37F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A3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4C7B8A" w:rsidRPr="004C7B8A" w14:paraId="181328D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2FB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2E4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7AB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CB0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35D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52D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D9A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8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54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10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</w:tr>
      <w:tr w:rsidR="004C7B8A" w:rsidRPr="004C7B8A" w14:paraId="3B61F4B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31F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E16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F5A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73F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6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D9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2AC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A2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83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9C6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4C7B8A" w:rsidRPr="004C7B8A" w14:paraId="045812A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78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F27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647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3F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A6C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5A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EF5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A5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AE9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19D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</w:tr>
      <w:tr w:rsidR="004C7B8A" w:rsidRPr="004C7B8A" w14:paraId="07DB737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0CC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F6C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161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775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CA1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EB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DD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F8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BE4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93E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4C7B8A" w:rsidRPr="004C7B8A" w14:paraId="3192636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35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59C3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830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0A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4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A30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7FB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A7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E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7DA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4C7B8A" w:rsidRPr="004C7B8A" w14:paraId="40526A8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652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5C1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A1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B58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E7F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8B6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0A7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5C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047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AAF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4C7B8A" w:rsidRPr="004C7B8A" w14:paraId="256DDB0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514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5E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99E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B1A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DD6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D0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D49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9A5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CE8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ADE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</w:tr>
      <w:tr w:rsidR="004C7B8A" w:rsidRPr="004C7B8A" w14:paraId="465C5F6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F5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5CF6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30D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B96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12E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54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AB6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505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60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B2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</w:tr>
      <w:tr w:rsidR="004C7B8A" w:rsidRPr="004C7B8A" w14:paraId="05A5EC6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FE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F18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E5D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577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C2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CE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71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D76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4EE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185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4C7B8A" w:rsidRPr="004C7B8A" w14:paraId="6412CBB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1A5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24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A2F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EED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E4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BD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17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C9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001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877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</w:tr>
      <w:tr w:rsidR="004C7B8A" w:rsidRPr="004C7B8A" w14:paraId="11567E6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BDE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87B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127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4F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5F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08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99C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033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78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1B6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</w:tr>
      <w:tr w:rsidR="004C7B8A" w:rsidRPr="004C7B8A" w14:paraId="735FBA8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1728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212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14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82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533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99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C5B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D6F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90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A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</w:tr>
      <w:tr w:rsidR="004C7B8A" w:rsidRPr="004C7B8A" w14:paraId="28556D6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0D4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6D22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9E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72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E4C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340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ED6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0A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FE5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B9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</w:tr>
      <w:tr w:rsidR="004C7B8A" w:rsidRPr="004C7B8A" w14:paraId="775A5A2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ED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BBB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4A3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324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F75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39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E0E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294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4C5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D2D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4C7B8A" w:rsidRPr="004C7B8A" w14:paraId="3BD3ECA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27B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AA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23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603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6B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4DE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5E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CC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184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2A8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</w:tr>
      <w:tr w:rsidR="004C7B8A" w:rsidRPr="004C7B8A" w14:paraId="3A50C13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0B4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79C2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C35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E5D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CE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991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5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7E6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9B6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6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</w:tr>
      <w:tr w:rsidR="004C7B8A" w:rsidRPr="004C7B8A" w14:paraId="11501BB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F31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859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482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C68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F20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A6E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8E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736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C57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6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</w:tr>
      <w:tr w:rsidR="004C7B8A" w:rsidRPr="004C7B8A" w14:paraId="5E2D460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C6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D88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7CD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677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7FB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09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83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C5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92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6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</w:tr>
      <w:tr w:rsidR="004C7B8A" w:rsidRPr="004C7B8A" w14:paraId="275C48C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38A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52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1C4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67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5A2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85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2CA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69E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4D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09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</w:tr>
      <w:tr w:rsidR="004C7B8A" w:rsidRPr="004C7B8A" w14:paraId="1A01E54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243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9DA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FE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54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B5E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120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45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E21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736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D2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</w:tr>
      <w:tr w:rsidR="004C7B8A" w:rsidRPr="004C7B8A" w14:paraId="71662AE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F34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81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27E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5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2E8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ACF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FF4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438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C4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871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6D4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</w:tr>
      <w:tr w:rsidR="004C7B8A" w:rsidRPr="004C7B8A" w14:paraId="3ECA147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ED61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A00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9EE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27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33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85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CDF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F3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824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8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4C7B8A" w:rsidRPr="004C7B8A" w14:paraId="505F033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DA7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F8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9F7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C39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18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700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629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FED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21E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740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4C7B8A" w:rsidRPr="004C7B8A" w14:paraId="3EE94EE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55C8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BCB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70E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F2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E0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6CC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8B3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D26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012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D8D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</w:tr>
      <w:tr w:rsidR="004C7B8A" w:rsidRPr="004C7B8A" w14:paraId="6787A88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C07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940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1D8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C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6FC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A75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A4A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10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038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9B3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4C7B8A" w:rsidRPr="004C7B8A" w14:paraId="497B970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207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F7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AA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E0E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9E1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A2B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AE6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C64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B81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D6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</w:tr>
      <w:tr w:rsidR="004C7B8A" w:rsidRPr="004C7B8A" w14:paraId="309DDD6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FF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3D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5E2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8F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8B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1B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4FB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2B9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39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00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</w:tr>
      <w:tr w:rsidR="004C7B8A" w:rsidRPr="004C7B8A" w14:paraId="43610D1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D6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50D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91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04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D02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704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887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AE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B2F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A5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</w:tr>
      <w:tr w:rsidR="004C7B8A" w:rsidRPr="004C7B8A" w14:paraId="27F140F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D9C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11F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070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14B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E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22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57A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C0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538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635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  <w:tr w:rsidR="004C7B8A" w:rsidRPr="004C7B8A" w14:paraId="161517D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21F1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1A4E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F0A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6FF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120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14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B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71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0D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B9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</w:tr>
      <w:tr w:rsidR="004C7B8A" w:rsidRPr="004C7B8A" w14:paraId="6D59DA0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3B3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D8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7DE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EA8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D1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0A7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5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649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B20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1FA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</w:tr>
      <w:tr w:rsidR="004C7B8A" w:rsidRPr="004C7B8A" w14:paraId="0736948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22C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A14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6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B6B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95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F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D26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F1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052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E03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</w:tr>
      <w:tr w:rsidR="004C7B8A" w:rsidRPr="004C7B8A" w14:paraId="61A84632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36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16E2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A05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D57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33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D6F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650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85F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C07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C6B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</w:tr>
      <w:tr w:rsidR="004C7B8A" w:rsidRPr="004C7B8A" w14:paraId="7635B7E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DA8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29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16B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B92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DF9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9C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8A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CF6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17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5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4C7B8A" w:rsidRPr="004C7B8A" w14:paraId="1273003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FD6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220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41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5ED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4FB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015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48B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7EF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34C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8F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</w:tr>
      <w:tr w:rsidR="004C7B8A" w:rsidRPr="004C7B8A" w14:paraId="775845B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218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542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108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D2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CF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9E2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E0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70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E41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3C2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</w:tr>
      <w:tr w:rsidR="004C7B8A" w:rsidRPr="004C7B8A" w14:paraId="180B59E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BC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4D23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0DE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6C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E6B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297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CA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EE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1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A7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</w:tr>
      <w:tr w:rsidR="004C7B8A" w:rsidRPr="004C7B8A" w14:paraId="5D43673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08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4F2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A9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357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BA1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579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5E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088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F67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C0A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4C7B8A" w:rsidRPr="004C7B8A" w14:paraId="131B8442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95E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82F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C7F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9D5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6B0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8A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FDB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104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240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FF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</w:tr>
      <w:tr w:rsidR="004C7B8A" w:rsidRPr="004C7B8A" w14:paraId="4AC87D7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A408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886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5B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576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C56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4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5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E6E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F20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FD6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</w:tr>
      <w:tr w:rsidR="004C7B8A" w:rsidRPr="004C7B8A" w14:paraId="5EA6CF5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B7B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A28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D9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F4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2EB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5E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0B9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12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FAA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5A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</w:tr>
      <w:tr w:rsidR="004C7B8A" w:rsidRPr="004C7B8A" w14:paraId="23698A0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B9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A32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A0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6F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23E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F8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74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BE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36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CF6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</w:tr>
      <w:tr w:rsidR="004C7B8A" w:rsidRPr="004C7B8A" w14:paraId="39996B2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A9D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F293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E3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1A7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8CE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E71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6A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4B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287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0E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</w:tr>
      <w:tr w:rsidR="004C7B8A" w:rsidRPr="004C7B8A" w14:paraId="772CF9E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66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F3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D7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13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556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42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FF9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EB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AC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17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</w:tr>
      <w:tr w:rsidR="004C7B8A" w:rsidRPr="004C7B8A" w14:paraId="79553FC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DA0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26B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6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715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1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000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762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37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E0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0A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</w:tr>
      <w:tr w:rsidR="004C7B8A" w:rsidRPr="004C7B8A" w14:paraId="46E6FF10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BF31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A73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092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EA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F5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8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D1A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F2B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F8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11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</w:tr>
      <w:tr w:rsidR="004C7B8A" w:rsidRPr="004C7B8A" w14:paraId="27758282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4C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6EB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61E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E68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185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BEF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DEE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37F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59C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85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4C7B8A" w:rsidRPr="004C7B8A" w14:paraId="0DCFADD2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6F5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78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67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95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D53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2A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FF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D1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E7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CB2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</w:tr>
      <w:tr w:rsidR="004C7B8A" w:rsidRPr="004C7B8A" w14:paraId="49FC7512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C7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C02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B45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3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B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450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72B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76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FAD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E4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</w:tr>
      <w:tr w:rsidR="004C7B8A" w:rsidRPr="004C7B8A" w14:paraId="3E3A363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22C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EE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7C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07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D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0B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B34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8FF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3F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3F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4C7B8A" w:rsidRPr="004C7B8A" w14:paraId="33EC140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876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013C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48F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FD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503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1B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D9C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378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06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B9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</w:tr>
      <w:tr w:rsidR="004C7B8A" w:rsidRPr="004C7B8A" w14:paraId="1B13A9C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954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AAB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6FC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C7D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68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388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04B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A5C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EAC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A6D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</w:tr>
      <w:tr w:rsidR="004C7B8A" w:rsidRPr="004C7B8A" w14:paraId="6CCC74F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2F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FFAE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8E6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D73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67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F6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A23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1D1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261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253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</w:tr>
      <w:tr w:rsidR="004C7B8A" w:rsidRPr="004C7B8A" w14:paraId="4C248D7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1A5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CB46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36A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EEF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AB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547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16A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762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73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C8F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</w:tr>
      <w:tr w:rsidR="004C7B8A" w:rsidRPr="004C7B8A" w14:paraId="2C6F3B2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07B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458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5FE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FCB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2C9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86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FA2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68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14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B7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4C7B8A" w:rsidRPr="004C7B8A" w14:paraId="1DB5CA6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518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0DD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F5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A8C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EAC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898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A5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7F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84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4EB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4C7B8A" w:rsidRPr="004C7B8A" w14:paraId="6724E02B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BE04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9A6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8AC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B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BB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5B0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D81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4D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D59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176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</w:tr>
      <w:tr w:rsidR="004C7B8A" w:rsidRPr="004C7B8A" w14:paraId="05B9CF9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BC19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2D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1E4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1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87F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E7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90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9D0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70C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6ED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4C7B8A" w:rsidRPr="004C7B8A" w14:paraId="313576A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01D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61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AD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83C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7E7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DA9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F61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B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B7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B1C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4C7B8A" w:rsidRPr="004C7B8A" w14:paraId="1E6809B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66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96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6CE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88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5C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F4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96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B22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0A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1D1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</w:tr>
      <w:tr w:rsidR="004C7B8A" w:rsidRPr="004C7B8A" w14:paraId="0FD4576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901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6C1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8ED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8C5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66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D6A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7D6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5D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2CC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35D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4C7B8A" w:rsidRPr="004C7B8A" w14:paraId="4BBBC93A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9E0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22D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EB2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B2E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EDD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AC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A1F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57E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E95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F7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4C7B8A" w:rsidRPr="004C7B8A" w14:paraId="23014DC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48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E74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35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7FB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B3C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7FF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CF7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2DA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5A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4E4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</w:tr>
      <w:tr w:rsidR="004C7B8A" w:rsidRPr="004C7B8A" w14:paraId="1519F32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2CBA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8ADA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84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8F6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DB7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ED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90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B7E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896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6A3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4C7B8A" w:rsidRPr="004C7B8A" w14:paraId="0B51F84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44E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ierra Le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A4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284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813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F44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8C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62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5D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CB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0AC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4C7B8A" w:rsidRPr="004C7B8A" w14:paraId="68456EA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144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D8B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B3C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F9C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971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5B7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BA7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06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84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83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4C7B8A" w:rsidRPr="004C7B8A" w14:paraId="40ABD2D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109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ECC3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8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4E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47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050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72A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591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8F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B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</w:tr>
      <w:tr w:rsidR="004C7B8A" w:rsidRPr="004C7B8A" w14:paraId="40AD49C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D1EE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52C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D4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01D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179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26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065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9E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00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A62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</w:tr>
      <w:tr w:rsidR="004C7B8A" w:rsidRPr="004C7B8A" w14:paraId="1102C577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8E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25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DE8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1CF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E96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A9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030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8F9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47B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DEF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</w:tr>
      <w:tr w:rsidR="004C7B8A" w:rsidRPr="004C7B8A" w14:paraId="0204E8B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1E21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9EC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4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A01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15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F8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4D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4E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74B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BD0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4C7B8A" w:rsidRPr="004C7B8A" w14:paraId="6830A89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93E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8DFC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EC9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3F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673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7F8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FB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7EF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95C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18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</w:tr>
      <w:tr w:rsidR="004C7B8A" w:rsidRPr="004C7B8A" w14:paraId="10C8F45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D82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B0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846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851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67F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74A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4C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ED9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72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A4C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</w:tr>
      <w:tr w:rsidR="004C7B8A" w:rsidRPr="004C7B8A" w14:paraId="1EBCF13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530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CC9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3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2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DA7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1F1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562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0B7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8D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E1E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4C7B8A" w:rsidRPr="004C7B8A" w14:paraId="4F1BED2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22E5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9536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9A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0A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805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8DA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5B5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103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23D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AD5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4C7B8A" w:rsidRPr="004C7B8A" w14:paraId="05CD032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C51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DB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227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877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0F0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38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FF0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33E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9D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F9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4C7B8A" w:rsidRPr="004C7B8A" w14:paraId="5FEE93C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DA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E87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29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F72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A3B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3F3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5C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F94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8AF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DB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4C7B8A" w:rsidRPr="004C7B8A" w14:paraId="3193DFF8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74F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E81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E1C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542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33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12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09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220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7D9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19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4C7B8A" w:rsidRPr="004C7B8A" w14:paraId="20F675F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83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458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DA5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32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3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BCB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62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F76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0FD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FBF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4C7B8A" w:rsidRPr="004C7B8A" w14:paraId="6DE89AE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78C0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31AC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57B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01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898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FBD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B5B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15F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771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4F8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4C7B8A" w:rsidRPr="004C7B8A" w14:paraId="475DEC2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487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08DF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031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60E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50F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AE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0A2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FFE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738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E31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</w:tr>
      <w:tr w:rsidR="004C7B8A" w:rsidRPr="004C7B8A" w14:paraId="0096854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C67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593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31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2C0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A30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827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BBC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F75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003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E3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</w:tr>
      <w:tr w:rsidR="004C7B8A" w:rsidRPr="004C7B8A" w14:paraId="46FF444F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B79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BC73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6DA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174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CB7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A74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15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EB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3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988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</w:tr>
      <w:tr w:rsidR="004C7B8A" w:rsidRPr="004C7B8A" w14:paraId="607D3ABD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46C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86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100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6D4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43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8E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1A7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366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BC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B0D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4C7B8A" w:rsidRPr="004C7B8A" w14:paraId="2D7AD839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08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702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F0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4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952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DF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07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88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7F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2B8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4C7B8A" w:rsidRPr="004C7B8A" w14:paraId="113AC7E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D80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404B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41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1E2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36D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43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48A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F18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BC9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388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4C7B8A" w:rsidRPr="004C7B8A" w14:paraId="26A84164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488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114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D8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9EA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A4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763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714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4FB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E02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E20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</w:tr>
      <w:tr w:rsidR="004C7B8A" w:rsidRPr="004C7B8A" w14:paraId="36E519CC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6AE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D88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38A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D2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73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81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A67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976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BCB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C6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</w:tr>
      <w:tr w:rsidR="004C7B8A" w:rsidRPr="004C7B8A" w14:paraId="4C42A72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88A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CEA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D6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D3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011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B55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5FE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516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A6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D84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</w:tr>
      <w:tr w:rsidR="004C7B8A" w:rsidRPr="004C7B8A" w14:paraId="4EEFF485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C727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EA0D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C81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07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795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D30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87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C01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611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9F7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  <w:tr w:rsidR="004C7B8A" w:rsidRPr="004C7B8A" w14:paraId="512CA2F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6D0D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8AA8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6F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AD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7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652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634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6EC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069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769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</w:tr>
      <w:tr w:rsidR="004C7B8A" w:rsidRPr="004C7B8A" w14:paraId="23CDF681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1653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405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3C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D1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78D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B08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491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A7D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AA5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7E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4C7B8A" w:rsidRPr="004C7B8A" w14:paraId="064F325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7EB1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F3E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90A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055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76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BE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495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24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B3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0BF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</w:tr>
      <w:tr w:rsidR="004C7B8A" w:rsidRPr="004C7B8A" w14:paraId="473B0D76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AA2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251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29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656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00A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A35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C07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3A8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181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12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</w:tr>
      <w:tr w:rsidR="004C7B8A" w:rsidRPr="004C7B8A" w14:paraId="509EC0B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14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7387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CE4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165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C337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121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A33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ABF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5924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652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</w:tr>
      <w:tr w:rsidR="004C7B8A" w:rsidRPr="004C7B8A" w14:paraId="51EB75AE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213F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6120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F08D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896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AC0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61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1C2C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6D58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ACFF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9F49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4C7B8A" w:rsidRPr="004C7B8A" w14:paraId="69A6F563" w14:textId="77777777" w:rsidTr="008B646F">
        <w:trPr>
          <w:trHeight w:val="255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7CF6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CC0A9" w14:textId="77777777" w:rsidR="004C7B8A" w:rsidRPr="004C7B8A" w:rsidRDefault="004C7B8A" w:rsidP="004C7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DE53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8E235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ACCB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656B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8B642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4A32B" w14:textId="77777777" w:rsidR="004C7B8A" w:rsidRPr="004C7B8A" w:rsidRDefault="004C7B8A" w:rsidP="004C7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945E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BBA1" w14:textId="77777777" w:rsidR="004C7B8A" w:rsidRPr="004C7B8A" w:rsidRDefault="004C7B8A" w:rsidP="004C7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</w:tbl>
    <w:p w14:paraId="4E002319" w14:textId="77777777" w:rsidR="004C7B8A" w:rsidRDefault="004C7B8A" w:rsidP="004C7B8A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7BD9507" w14:textId="4F2EB0AD" w:rsidR="00817F32" w:rsidRDefault="004C7B8A" w:rsidP="00BF1BFE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F0B03A3" w14:textId="3AE19254" w:rsidR="003D19DF" w:rsidRDefault="003D19DF">
      <w:pPr>
        <w:spacing w:after="0" w:line="240" w:lineRule="auto"/>
      </w:pPr>
      <w:r>
        <w:br w:type="page"/>
      </w:r>
    </w:p>
    <w:p w14:paraId="770FA443" w14:textId="3D05941F" w:rsidR="003D19DF" w:rsidRDefault="003D19DF" w:rsidP="003D19D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</w:t>
      </w:r>
      <w:r w:rsidRPr="007061E4">
        <w:rPr>
          <w:rFonts w:ascii="Times New Roman" w:hAnsi="Times New Roman" w:cs="Times New Roman"/>
          <w:b/>
          <w:sz w:val="20"/>
          <w:szCs w:val="20"/>
        </w:rPr>
        <w:t xml:space="preserve"> 2. </w:t>
      </w:r>
      <w:r>
        <w:rPr>
          <w:rFonts w:ascii="Times New Roman" w:hAnsi="Times New Roman" w:cs="Times New Roman"/>
          <w:sz w:val="20"/>
          <w:szCs w:val="20"/>
        </w:rPr>
        <w:t>Comparison of T</w:t>
      </w:r>
      <w:r w:rsidRPr="002D1FB3">
        <w:rPr>
          <w:rFonts w:ascii="Times New Roman" w:hAnsi="Times New Roman" w:cs="Times New Roman"/>
          <w:sz w:val="20"/>
          <w:szCs w:val="20"/>
        </w:rPr>
        <w:t xml:space="preserve">wo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2D1FB3">
        <w:rPr>
          <w:rFonts w:ascii="Times New Roman" w:hAnsi="Times New Roman" w:cs="Times New Roman"/>
          <w:sz w:val="20"/>
          <w:szCs w:val="20"/>
        </w:rPr>
        <w:t xml:space="preserve">bsolute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2D1FB3">
        <w:rPr>
          <w:rFonts w:ascii="Times New Roman" w:hAnsi="Times New Roman" w:cs="Times New Roman"/>
          <w:sz w:val="20"/>
          <w:szCs w:val="20"/>
        </w:rPr>
        <w:t xml:space="preserve">ifferenc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2D1FB3">
        <w:rPr>
          <w:rFonts w:ascii="Times New Roman" w:hAnsi="Times New Roman" w:cs="Times New Roman"/>
          <w:sz w:val="20"/>
          <w:szCs w:val="20"/>
        </w:rPr>
        <w:t xml:space="preserve">easures by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2D1FB3">
        <w:rPr>
          <w:rFonts w:ascii="Times New Roman" w:hAnsi="Times New Roman" w:cs="Times New Roman"/>
          <w:sz w:val="20"/>
          <w:szCs w:val="20"/>
        </w:rPr>
        <w:t xml:space="preserve">ackgrou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2D1FB3">
        <w:rPr>
          <w:rFonts w:ascii="Times New Roman" w:hAnsi="Times New Roman" w:cs="Times New Roman"/>
          <w:sz w:val="20"/>
          <w:szCs w:val="20"/>
        </w:rPr>
        <w:t xml:space="preserve">haracteristics: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2D1FB3">
        <w:rPr>
          <w:rFonts w:ascii="Times New Roman" w:hAnsi="Times New Roman" w:cs="Times New Roman"/>
          <w:sz w:val="20"/>
          <w:szCs w:val="20"/>
        </w:rPr>
        <w:t xml:space="preserve">ifference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2D1FB3">
        <w:rPr>
          <w:rFonts w:ascii="Times New Roman" w:hAnsi="Times New Roman" w:cs="Times New Roman"/>
          <w:sz w:val="20"/>
          <w:szCs w:val="20"/>
        </w:rPr>
        <w:t xml:space="preserve">etween the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2D1FB3">
        <w:rPr>
          <w:rFonts w:ascii="Times New Roman" w:hAnsi="Times New Roman" w:cs="Times New Roman"/>
          <w:sz w:val="20"/>
          <w:szCs w:val="20"/>
        </w:rPr>
        <w:t xml:space="preserve">ighest and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2D1FB3">
        <w:rPr>
          <w:rFonts w:ascii="Times New Roman" w:hAnsi="Times New Roman" w:cs="Times New Roman"/>
          <w:sz w:val="20"/>
          <w:szCs w:val="20"/>
        </w:rPr>
        <w:t xml:space="preserve">owest </w:t>
      </w:r>
      <w:r>
        <w:rPr>
          <w:rFonts w:ascii="Times New Roman" w:hAnsi="Times New Roman" w:cs="Times New Roman"/>
          <w:sz w:val="20"/>
          <w:szCs w:val="20"/>
        </w:rPr>
        <w:t>(Most- and Least-Advantaged) S</w:t>
      </w:r>
      <w:r w:rsidRPr="002D1FB3">
        <w:rPr>
          <w:rFonts w:ascii="Times New Roman" w:hAnsi="Times New Roman" w:cs="Times New Roman"/>
          <w:sz w:val="20"/>
          <w:szCs w:val="20"/>
        </w:rPr>
        <w:t xml:space="preserve">ubgroups vs.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2D1FB3">
        <w:rPr>
          <w:rFonts w:ascii="Times New Roman" w:hAnsi="Times New Roman" w:cs="Times New Roman"/>
          <w:sz w:val="20"/>
          <w:szCs w:val="20"/>
        </w:rPr>
        <w:t xml:space="preserve">argest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D1FB3">
        <w:rPr>
          <w:rFonts w:ascii="Times New Roman" w:hAnsi="Times New Roman" w:cs="Times New Roman"/>
          <w:sz w:val="20"/>
          <w:szCs w:val="20"/>
        </w:rPr>
        <w:t xml:space="preserve">ossible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2D1FB3">
        <w:rPr>
          <w:rFonts w:ascii="Times New Roman" w:hAnsi="Times New Roman" w:cs="Times New Roman"/>
          <w:sz w:val="20"/>
          <w:szCs w:val="20"/>
        </w:rPr>
        <w:t xml:space="preserve">ifferences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2D1FB3">
        <w:rPr>
          <w:rFonts w:ascii="Times New Roman" w:hAnsi="Times New Roman" w:cs="Times New Roman"/>
          <w:sz w:val="20"/>
          <w:szCs w:val="20"/>
        </w:rPr>
        <w:t xml:space="preserve">mong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D1FB3">
        <w:rPr>
          <w:rFonts w:ascii="Times New Roman" w:hAnsi="Times New Roman" w:cs="Times New Roman"/>
          <w:sz w:val="20"/>
          <w:szCs w:val="20"/>
        </w:rPr>
        <w:t>ubgroups</w:t>
      </w:r>
    </w:p>
    <w:p w14:paraId="2E1D94BA" w14:textId="77777777" w:rsidR="003D19DF" w:rsidRPr="002D1FB3" w:rsidRDefault="003D19DF" w:rsidP="003D19D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FDF7D1C" w14:textId="77777777" w:rsidR="003D19DF" w:rsidRPr="002D1FB3" w:rsidRDefault="003D19DF" w:rsidP="003D19DF">
      <w:pPr>
        <w:spacing w:after="0" w:line="240" w:lineRule="auto"/>
        <w:contextualSpacing/>
        <w:rPr>
          <w:rFonts w:ascii="Times New Roman" w:hAnsi="Times New Roman" w:cs="Times New Roman"/>
          <w:noProof/>
          <w:sz w:val="20"/>
          <w:szCs w:val="20"/>
        </w:rPr>
      </w:pPr>
      <w:r w:rsidRPr="002D1FB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67897A" wp14:editId="547AB1A9">
            <wp:extent cx="3409950" cy="34099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653" cy="3410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1FB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EDB01B1" wp14:editId="0188EB5B">
            <wp:extent cx="3410712" cy="341071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712" cy="341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1FB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9D7733" wp14:editId="6D8B086F">
            <wp:extent cx="3410712" cy="341071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712" cy="341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1FB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728CF0F" wp14:editId="3F2131E4">
            <wp:extent cx="3410712" cy="341071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712" cy="341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F7755" w14:textId="1A104307" w:rsidR="003D19DF" w:rsidRPr="002D1FB3" w:rsidRDefault="003D19DF" w:rsidP="003D19DF">
      <w:pPr>
        <w:spacing w:after="0" w:line="240" w:lineRule="auto"/>
        <w:contextualSpacing/>
        <w:rPr>
          <w:rFonts w:ascii="Times New Roman" w:hAnsi="Times New Roman" w:cs="Times New Roman"/>
          <w:noProof/>
          <w:sz w:val="20"/>
          <w:szCs w:val="20"/>
        </w:rPr>
      </w:pPr>
      <w:r w:rsidRPr="002D1FB3">
        <w:rPr>
          <w:rFonts w:ascii="Times New Roman" w:hAnsi="Times New Roman" w:cs="Times New Roman"/>
          <w:noProof/>
          <w:sz w:val="20"/>
          <w:szCs w:val="20"/>
        </w:rPr>
        <w:t>Solid red line represents no differ</w:t>
      </w:r>
      <w:r>
        <w:rPr>
          <w:rFonts w:ascii="Times New Roman" w:hAnsi="Times New Roman" w:cs="Times New Roman"/>
          <w:noProof/>
          <w:sz w:val="20"/>
          <w:szCs w:val="20"/>
        </w:rPr>
        <w:t>e</w:t>
      </w:r>
      <w:r w:rsidRPr="002D1FB3">
        <w:rPr>
          <w:rFonts w:ascii="Times New Roman" w:hAnsi="Times New Roman" w:cs="Times New Roman"/>
          <w:noProof/>
          <w:sz w:val="20"/>
          <w:szCs w:val="20"/>
        </w:rPr>
        <w:t>nce between the two measures. Disparity by education, wealth, or residential area is among women in union.</w:t>
      </w:r>
    </w:p>
    <w:p w14:paraId="6121E1C0" w14:textId="100C8AE9" w:rsidR="003D19DF" w:rsidRPr="002D1FB3" w:rsidRDefault="003D19DF" w:rsidP="003D19DF">
      <w:pPr>
        <w:spacing w:after="0" w:line="240" w:lineRule="auto"/>
        <w:contextualSpacing/>
        <w:rPr>
          <w:rFonts w:ascii="Times New Roman" w:hAnsi="Times New Roman" w:cs="Times New Roman"/>
          <w:noProof/>
          <w:sz w:val="20"/>
          <w:szCs w:val="20"/>
        </w:rPr>
      </w:pPr>
      <w:r w:rsidRPr="002D1FB3">
        <w:rPr>
          <w:rFonts w:ascii="Times New Roman" w:hAnsi="Times New Roman" w:cs="Times New Roman"/>
          <w:noProof/>
          <w:sz w:val="20"/>
          <w:szCs w:val="20"/>
        </w:rPr>
        <w:t>Data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from the</w:t>
      </w:r>
      <w:r w:rsidRPr="002D1FB3">
        <w:rPr>
          <w:rFonts w:ascii="Times New Roman" w:hAnsi="Times New Roman" w:cs="Times New Roman"/>
          <w:noProof/>
          <w:sz w:val="20"/>
          <w:szCs w:val="20"/>
        </w:rPr>
        <w:t xml:space="preserve"> latest DHS from each country (n=55). Disparity by union status includes the latest survey from 48 countries where all women regardless of marital status were interveiwed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D1FB3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BDE75EA" w14:textId="77777777" w:rsidR="003D19DF" w:rsidRPr="002D1FB3" w:rsidRDefault="003D19DF" w:rsidP="003D19DF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0"/>
          <w:szCs w:val="20"/>
        </w:rPr>
      </w:pPr>
    </w:p>
    <w:p w14:paraId="505E72D1" w14:textId="77777777" w:rsidR="003D19DF" w:rsidRPr="002D1FB3" w:rsidRDefault="003D19DF" w:rsidP="003D19DF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2D1FB3">
        <w:rPr>
          <w:rFonts w:ascii="Times New Roman" w:eastAsia="Times New Roman" w:hAnsi="Times New Roman" w:cs="Times New Roman"/>
          <w:color w:val="222222"/>
          <w:sz w:val="20"/>
          <w:szCs w:val="20"/>
        </w:rPr>
        <w:br w:type="page"/>
      </w:r>
    </w:p>
    <w:p w14:paraId="4CB91823" w14:textId="4C39B5A1" w:rsidR="003D19DF" w:rsidRPr="002D1FB3" w:rsidRDefault="003D19DF" w:rsidP="003D19D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D19DF">
        <w:rPr>
          <w:rFonts w:ascii="Times New Roman" w:hAnsi="Times New Roman" w:cs="Times New Roman"/>
          <w:b/>
          <w:sz w:val="20"/>
          <w:szCs w:val="20"/>
        </w:rPr>
        <w:lastRenderedPageBreak/>
        <w:t>SUPPLEMENT 3.</w:t>
      </w:r>
      <w:r>
        <w:rPr>
          <w:rFonts w:ascii="Times New Roman" w:hAnsi="Times New Roman" w:cs="Times New Roman"/>
          <w:sz w:val="20"/>
          <w:szCs w:val="20"/>
        </w:rPr>
        <w:t xml:space="preserve"> Age P</w:t>
      </w:r>
      <w:r w:rsidRPr="002D1FB3">
        <w:rPr>
          <w:rFonts w:ascii="Times New Roman" w:hAnsi="Times New Roman" w:cs="Times New Roman"/>
          <w:sz w:val="20"/>
          <w:szCs w:val="20"/>
        </w:rPr>
        <w:t xml:space="preserve">attern </w:t>
      </w:r>
      <w:bookmarkStart w:id="0" w:name="_GoBack"/>
      <w:r w:rsidR="00FF3240">
        <w:rPr>
          <w:rFonts w:ascii="Times New Roman" w:hAnsi="Times New Roman" w:cs="Times New Roman"/>
          <w:sz w:val="20"/>
          <w:szCs w:val="20"/>
        </w:rPr>
        <w:t xml:space="preserve">for </w:t>
      </w:r>
      <w:bookmarkEnd w:id="0"/>
      <w:r>
        <w:rPr>
          <w:rFonts w:ascii="Times New Roman" w:hAnsi="Times New Roman" w:cs="Times New Roman"/>
          <w:sz w:val="20"/>
          <w:szCs w:val="20"/>
        </w:rPr>
        <w:t>M</w:t>
      </w:r>
      <w:r w:rsidRPr="002D1FB3">
        <w:rPr>
          <w:rFonts w:ascii="Times New Roman" w:hAnsi="Times New Roman" w:cs="Times New Roman"/>
          <w:sz w:val="20"/>
          <w:szCs w:val="20"/>
        </w:rPr>
        <w:t xml:space="preserve">et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2D1FB3">
        <w:rPr>
          <w:rFonts w:ascii="Times New Roman" w:hAnsi="Times New Roman" w:cs="Times New Roman"/>
          <w:sz w:val="20"/>
          <w:szCs w:val="20"/>
        </w:rPr>
        <w:t xml:space="preserve">emand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2D1FB3">
        <w:rPr>
          <w:rFonts w:ascii="Times New Roman" w:hAnsi="Times New Roman" w:cs="Times New Roman"/>
          <w:sz w:val="20"/>
          <w:szCs w:val="20"/>
        </w:rPr>
        <w:t xml:space="preserve">mong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2D1FB3">
        <w:rPr>
          <w:rFonts w:ascii="Times New Roman" w:hAnsi="Times New Roman" w:cs="Times New Roman"/>
          <w:sz w:val="20"/>
          <w:szCs w:val="20"/>
        </w:rPr>
        <w:t xml:space="preserve">omen in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2D1FB3">
        <w:rPr>
          <w:rFonts w:ascii="Times New Roman" w:hAnsi="Times New Roman" w:cs="Times New Roman"/>
          <w:sz w:val="20"/>
          <w:szCs w:val="20"/>
        </w:rPr>
        <w:t xml:space="preserve">nion: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D1FB3">
        <w:rPr>
          <w:rFonts w:ascii="Times New Roman" w:hAnsi="Times New Roman" w:cs="Times New Roman"/>
          <w:sz w:val="20"/>
          <w:szCs w:val="20"/>
        </w:rPr>
        <w:t xml:space="preserve">redicted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2D1FB3">
        <w:rPr>
          <w:rFonts w:ascii="Times New Roman" w:hAnsi="Times New Roman" w:cs="Times New Roman"/>
          <w:sz w:val="20"/>
          <w:szCs w:val="20"/>
        </w:rPr>
        <w:t>alue by 5-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2D1FB3">
        <w:rPr>
          <w:rFonts w:ascii="Times New Roman" w:hAnsi="Times New Roman" w:cs="Times New Roman"/>
          <w:sz w:val="20"/>
          <w:szCs w:val="20"/>
        </w:rPr>
        <w:t xml:space="preserve">ear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2D1FB3">
        <w:rPr>
          <w:rFonts w:ascii="Times New Roman" w:hAnsi="Times New Roman" w:cs="Times New Roman"/>
          <w:sz w:val="20"/>
          <w:szCs w:val="20"/>
        </w:rPr>
        <w:t xml:space="preserve">ge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2D1FB3">
        <w:rPr>
          <w:rFonts w:ascii="Times New Roman" w:hAnsi="Times New Roman" w:cs="Times New Roman"/>
          <w:sz w:val="20"/>
          <w:szCs w:val="20"/>
        </w:rPr>
        <w:t xml:space="preserve">roup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2D1FB3">
        <w:rPr>
          <w:rFonts w:ascii="Times New Roman" w:hAnsi="Times New Roman" w:cs="Times New Roman"/>
          <w:sz w:val="20"/>
          <w:szCs w:val="20"/>
        </w:rPr>
        <w:t xml:space="preserve">sing a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2D1FB3">
        <w:rPr>
          <w:rFonts w:ascii="Times New Roman" w:hAnsi="Times New Roman" w:cs="Times New Roman"/>
          <w:sz w:val="20"/>
          <w:szCs w:val="20"/>
        </w:rPr>
        <w:t>ountry-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2D1FB3">
        <w:rPr>
          <w:rFonts w:ascii="Times New Roman" w:hAnsi="Times New Roman" w:cs="Times New Roman"/>
          <w:sz w:val="20"/>
          <w:szCs w:val="20"/>
        </w:rPr>
        <w:t xml:space="preserve">evel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2D1FB3">
        <w:rPr>
          <w:rFonts w:ascii="Times New Roman" w:hAnsi="Times New Roman" w:cs="Times New Roman"/>
          <w:sz w:val="20"/>
          <w:szCs w:val="20"/>
        </w:rPr>
        <w:t>ixed-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2D1FB3">
        <w:rPr>
          <w:rFonts w:ascii="Times New Roman" w:hAnsi="Times New Roman" w:cs="Times New Roman"/>
          <w:sz w:val="20"/>
          <w:szCs w:val="20"/>
        </w:rPr>
        <w:t xml:space="preserve">ffect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2D1FB3">
        <w:rPr>
          <w:rFonts w:ascii="Times New Roman" w:hAnsi="Times New Roman" w:cs="Times New Roman"/>
          <w:sz w:val="20"/>
          <w:szCs w:val="20"/>
        </w:rPr>
        <w:t xml:space="preserve">egression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2D1FB3">
        <w:rPr>
          <w:rFonts w:ascii="Times New Roman" w:hAnsi="Times New Roman" w:cs="Times New Roman"/>
          <w:sz w:val="20"/>
          <w:szCs w:val="20"/>
        </w:rPr>
        <w:t xml:space="preserve">odel </w:t>
      </w:r>
    </w:p>
    <w:p w14:paraId="73DFDA37" w14:textId="77777777" w:rsidR="003D19DF" w:rsidRPr="002D1FB3" w:rsidRDefault="003D19DF" w:rsidP="003D19D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D1FB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50C8511" wp14:editId="3C59A15C">
            <wp:extent cx="5943600" cy="477516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37893" w14:textId="049E5C47" w:rsidR="003D19DF" w:rsidRPr="002D1FB3" w:rsidRDefault="003D19DF" w:rsidP="003D19D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D1FB3">
        <w:rPr>
          <w:rFonts w:ascii="Times New Roman" w:hAnsi="Times New Roman" w:cs="Times New Roman"/>
          <w:sz w:val="20"/>
          <w:szCs w:val="20"/>
        </w:rPr>
        <w:t>Data</w:t>
      </w:r>
      <w:r w:rsidR="00FF3240">
        <w:rPr>
          <w:rFonts w:ascii="Times New Roman" w:hAnsi="Times New Roman" w:cs="Times New Roman"/>
          <w:sz w:val="20"/>
          <w:szCs w:val="20"/>
        </w:rPr>
        <w:t xml:space="preserve"> are from the</w:t>
      </w:r>
      <w:r w:rsidRPr="002D1FB3">
        <w:rPr>
          <w:rFonts w:ascii="Times New Roman" w:hAnsi="Times New Roman" w:cs="Times New Roman"/>
          <w:sz w:val="20"/>
          <w:szCs w:val="20"/>
        </w:rPr>
        <w:t xml:space="preserve"> </w:t>
      </w:r>
      <w:r w:rsidR="00FF3240">
        <w:rPr>
          <w:rFonts w:ascii="Times New Roman" w:hAnsi="Times New Roman" w:cs="Times New Roman"/>
          <w:sz w:val="20"/>
          <w:szCs w:val="20"/>
        </w:rPr>
        <w:t>l</w:t>
      </w:r>
      <w:r w:rsidRPr="002D1FB3">
        <w:rPr>
          <w:rFonts w:ascii="Times New Roman" w:hAnsi="Times New Roman" w:cs="Times New Roman"/>
          <w:sz w:val="20"/>
          <w:szCs w:val="20"/>
        </w:rPr>
        <w:t>atest DHS from 55 countries</w:t>
      </w:r>
      <w:r w:rsidR="00FF3240">
        <w:rPr>
          <w:rFonts w:ascii="Times New Roman" w:hAnsi="Times New Roman" w:cs="Times New Roman"/>
          <w:sz w:val="20"/>
          <w:szCs w:val="20"/>
        </w:rPr>
        <w:t>.</w:t>
      </w:r>
    </w:p>
    <w:p w14:paraId="7EF57E55" w14:textId="77777777" w:rsidR="003D19DF" w:rsidRPr="002D1FB3" w:rsidRDefault="003D19DF" w:rsidP="003D19D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AFC887A" w14:textId="77777777" w:rsidR="003D19DF" w:rsidRPr="002D1FB3" w:rsidRDefault="003D19DF" w:rsidP="003D19DF">
      <w:pPr>
        <w:rPr>
          <w:rFonts w:ascii="Times New Roman" w:hAnsi="Times New Roman" w:cs="Times New Roman"/>
          <w:sz w:val="20"/>
          <w:szCs w:val="20"/>
        </w:rPr>
      </w:pPr>
    </w:p>
    <w:p w14:paraId="7AB764FF" w14:textId="77777777" w:rsidR="006D54D1" w:rsidRDefault="006D54D1"/>
    <w:sectPr w:rsidR="006D54D1" w:rsidSect="00BF1BFE"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ACA5C" w14:textId="77777777" w:rsidR="00556224" w:rsidRDefault="00556224" w:rsidP="0077643D">
      <w:pPr>
        <w:spacing w:after="0" w:line="240" w:lineRule="auto"/>
      </w:pPr>
      <w:r>
        <w:separator/>
      </w:r>
    </w:p>
  </w:endnote>
  <w:endnote w:type="continuationSeparator" w:id="0">
    <w:p w14:paraId="04436BC7" w14:textId="77777777" w:rsidR="00556224" w:rsidRDefault="00556224" w:rsidP="00776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90170" w14:textId="77777777" w:rsidR="00556224" w:rsidRDefault="00556224" w:rsidP="0077643D">
      <w:pPr>
        <w:spacing w:after="0" w:line="240" w:lineRule="auto"/>
      </w:pPr>
      <w:r>
        <w:separator/>
      </w:r>
    </w:p>
  </w:footnote>
  <w:footnote w:type="continuationSeparator" w:id="0">
    <w:p w14:paraId="41F109E5" w14:textId="77777777" w:rsidR="00556224" w:rsidRDefault="00556224" w:rsidP="007764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850230" w14:textId="3C4E8984" w:rsidR="00A745D7" w:rsidRPr="0077643D" w:rsidRDefault="00A745D7">
    <w:pPr>
      <w:pStyle w:val="Header"/>
      <w:rPr>
        <w:rFonts w:asciiTheme="majorHAnsi" w:hAnsiTheme="majorHAnsi" w:cstheme="majorHAnsi"/>
        <w:sz w:val="18"/>
      </w:rPr>
    </w:pPr>
    <w:r w:rsidRPr="0077643D">
      <w:rPr>
        <w:rFonts w:asciiTheme="majorHAnsi" w:hAnsiTheme="majorHAnsi" w:cstheme="majorHAnsi"/>
        <w:sz w:val="18"/>
      </w:rPr>
      <w:t xml:space="preserve">Choi Y, Short Fabic M. Monitoring progress in equality for the Sustainable Development Goals: a case study of meeting demand for family planning. </w:t>
    </w:r>
    <w:r w:rsidRPr="0077643D">
      <w:rPr>
        <w:rFonts w:asciiTheme="majorHAnsi" w:hAnsiTheme="majorHAnsi" w:cstheme="majorHAnsi"/>
        <w:i/>
        <w:sz w:val="18"/>
      </w:rPr>
      <w:t xml:space="preserve">Glob Health Sci </w:t>
    </w:r>
    <w:proofErr w:type="spellStart"/>
    <w:r w:rsidRPr="0077643D">
      <w:rPr>
        <w:rFonts w:asciiTheme="majorHAnsi" w:hAnsiTheme="majorHAnsi" w:cstheme="majorHAnsi"/>
        <w:i/>
        <w:sz w:val="18"/>
      </w:rPr>
      <w:t>Pract</w:t>
    </w:r>
    <w:proofErr w:type="spellEnd"/>
    <w:r w:rsidRPr="0077643D">
      <w:rPr>
        <w:rFonts w:asciiTheme="majorHAnsi" w:hAnsiTheme="majorHAnsi" w:cstheme="majorHAnsi"/>
        <w:sz w:val="18"/>
      </w:rPr>
      <w:t xml:space="preserve">. 2018;6(2). </w:t>
    </w:r>
    <w:hyperlink r:id="rId1" w:history="1">
      <w:r w:rsidRPr="0077643D">
        <w:rPr>
          <w:rStyle w:val="Hyperlink"/>
          <w:rFonts w:asciiTheme="majorHAnsi" w:hAnsiTheme="majorHAnsi" w:cstheme="majorHAnsi"/>
          <w:sz w:val="18"/>
        </w:rPr>
        <w:t>https://doi.org/10.9745/GHSP-D-18-00012</w:t>
      </w:r>
    </w:hyperlink>
    <w:r w:rsidRPr="0077643D">
      <w:rPr>
        <w:rFonts w:asciiTheme="majorHAnsi" w:hAnsiTheme="majorHAnsi" w:cstheme="majorHAnsi"/>
        <w:sz w:val="18"/>
      </w:rPr>
      <w:t xml:space="preserve"> </w:t>
    </w:r>
  </w:p>
  <w:p w14:paraId="2BFE5230" w14:textId="77777777" w:rsidR="00A745D7" w:rsidRDefault="00A745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F32"/>
    <w:rsid w:val="00000881"/>
    <w:rsid w:val="00092DE7"/>
    <w:rsid w:val="00104B6F"/>
    <w:rsid w:val="002A2301"/>
    <w:rsid w:val="00356309"/>
    <w:rsid w:val="003D19DF"/>
    <w:rsid w:val="004B30EE"/>
    <w:rsid w:val="004C7B8A"/>
    <w:rsid w:val="004D274A"/>
    <w:rsid w:val="004F0993"/>
    <w:rsid w:val="00556224"/>
    <w:rsid w:val="006B1C93"/>
    <w:rsid w:val="006D54D1"/>
    <w:rsid w:val="006E0712"/>
    <w:rsid w:val="00705D7F"/>
    <w:rsid w:val="00761A6E"/>
    <w:rsid w:val="0077643D"/>
    <w:rsid w:val="00817F32"/>
    <w:rsid w:val="008B646F"/>
    <w:rsid w:val="00A1245C"/>
    <w:rsid w:val="00A745D7"/>
    <w:rsid w:val="00BF1BFE"/>
    <w:rsid w:val="00D34854"/>
    <w:rsid w:val="00E56785"/>
    <w:rsid w:val="00FF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4E0449"/>
  <w14:defaultImageDpi w14:val="300"/>
  <w15:docId w15:val="{E50A1FAD-A322-494E-BB33-40D9F9922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F3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7F3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F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F32"/>
    <w:rPr>
      <w:rFonts w:ascii="Lucida Grande" w:eastAsiaTheme="minorHAnsi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C7B8A"/>
    <w:rPr>
      <w:color w:val="954F72"/>
      <w:u w:val="single"/>
    </w:rPr>
  </w:style>
  <w:style w:type="paragraph" w:customStyle="1" w:styleId="xl63">
    <w:name w:val="xl63"/>
    <w:basedOn w:val="Normal"/>
    <w:rsid w:val="004C7B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4C7B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4C7B8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4C7B8A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4C7B8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4C7B8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C7B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4C7B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4C7B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4C7B8A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4C7B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4C7B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4C7B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4C7B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4C7B8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4C7B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4C7B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4C7B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4C7B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4C7B8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4C7B8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4C7B8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4C7B8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4C7B8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4C7B8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4C7B8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6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43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76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43D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18-000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736</Words>
  <Characters>990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oung Choi</dc:creator>
  <cp:keywords/>
  <dc:description/>
  <cp:lastModifiedBy>Ruwaida Salem</cp:lastModifiedBy>
  <cp:revision>3</cp:revision>
  <dcterms:created xsi:type="dcterms:W3CDTF">2018-05-04T13:34:00Z</dcterms:created>
  <dcterms:modified xsi:type="dcterms:W3CDTF">2018-05-04T13:47:00Z</dcterms:modified>
</cp:coreProperties>
</file>